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163"/>
        <w:gridCol w:w="763"/>
        <w:gridCol w:w="1003"/>
        <w:gridCol w:w="1576"/>
        <w:gridCol w:w="923"/>
        <w:gridCol w:w="1097"/>
        <w:gridCol w:w="1110"/>
        <w:gridCol w:w="1497"/>
        <w:gridCol w:w="350"/>
      </w:tblGrid>
      <w:tr w:rsidR="00B64225" w:rsidRPr="001C0D6B" w:rsidTr="00F56677">
        <w:trPr>
          <w:trHeight w:val="34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bookmarkStart w:id="0" w:name="_GoBack"/>
            <w:bookmarkEnd w:id="0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ul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alin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s:S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s:T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al:T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s:Sal:T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k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</w:t>
            </w:r>
          </w:p>
        </w:tc>
      </w:tr>
      <w:tr w:rsidR="00B64225" w:rsidRPr="001C0D6B" w:rsidTr="00F56677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</w:t>
            </w:r>
          </w:p>
        </w:tc>
      </w:tr>
    </w:tbl>
    <w:p w:rsidR="00F07950" w:rsidRDefault="00F56677" w:rsidP="00F56677">
      <w:pPr>
        <w:spacing w:after="0" w:line="480" w:lineRule="auto"/>
        <w:jc w:val="both"/>
      </w:pPr>
    </w:p>
    <w:sectPr w:rsidR="00F07950" w:rsidSect="00F5667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25"/>
    <w:rsid w:val="000858A2"/>
    <w:rsid w:val="000C1B33"/>
    <w:rsid w:val="002A1F4F"/>
    <w:rsid w:val="00333EAC"/>
    <w:rsid w:val="00412874"/>
    <w:rsid w:val="00461BE5"/>
    <w:rsid w:val="004D09FE"/>
    <w:rsid w:val="00575143"/>
    <w:rsid w:val="006B7BD0"/>
    <w:rsid w:val="00A33A6A"/>
    <w:rsid w:val="00A71836"/>
    <w:rsid w:val="00AA6580"/>
    <w:rsid w:val="00B56BED"/>
    <w:rsid w:val="00B64225"/>
    <w:rsid w:val="00C61667"/>
    <w:rsid w:val="00D07F93"/>
    <w:rsid w:val="00D3061F"/>
    <w:rsid w:val="00F5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1CC0D"/>
  <w15:chartTrackingRefBased/>
  <w15:docId w15:val="{02CD2C52-8D34-4FE5-81B0-B13E45BE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2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225"/>
    <w:pPr>
      <w:spacing w:before="480" w:after="24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225"/>
    <w:pPr>
      <w:spacing w:before="240" w:after="240" w:line="276" w:lineRule="auto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5"/>
    <w:rPr>
      <w:rFonts w:asciiTheme="majorHAnsi" w:eastAsiaTheme="majorEastAsia" w:hAnsiTheme="majorHAnsi" w:cstheme="majorBidi"/>
      <w:b/>
      <w:bCs/>
      <w:color w:val="44546A" w:themeColor="text2"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64225"/>
    <w:rPr>
      <w:rFonts w:asciiTheme="majorHAnsi" w:eastAsiaTheme="majorEastAsia" w:hAnsiTheme="majorHAnsi" w:cstheme="majorBidi"/>
      <w:bCs/>
      <w:i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6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e C.</dc:creator>
  <cp:keywords/>
  <dc:description/>
  <cp:lastModifiedBy>Jarvis, Jessie C.</cp:lastModifiedBy>
  <cp:revision>3</cp:revision>
  <dcterms:created xsi:type="dcterms:W3CDTF">2017-02-07T03:18:00Z</dcterms:created>
  <dcterms:modified xsi:type="dcterms:W3CDTF">2017-02-07T03:28:00Z</dcterms:modified>
</cp:coreProperties>
</file>